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4CAC5"/>
    <w:p w14:paraId="34E10854"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2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Logistic regression analysis of blastocyst developmental stage and morphological grading affecting pregnancy outcomes in RPL patients with balanced chromosomal translocations.</w:t>
      </w:r>
    </w:p>
    <w:tbl>
      <w:tblPr>
        <w:tblStyle w:val="13"/>
        <w:tblW w:w="9639" w:type="dxa"/>
        <w:tblInd w:w="-58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985"/>
        <w:gridCol w:w="992"/>
        <w:gridCol w:w="2126"/>
        <w:gridCol w:w="1134"/>
      </w:tblGrid>
      <w:tr w14:paraId="782ECBAC">
        <w:trPr>
          <w:trHeight w:val="336" w:hRule="atLeast"/>
        </w:trPr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41213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70B7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481F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EE084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2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C19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B5C1F6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14:paraId="3163E2EB">
        <w:trPr>
          <w:trHeight w:val="336" w:hRule="atLeast"/>
        </w:trPr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6488A5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P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7EFBAA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2D8F92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8DB2E8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B93BC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DB204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BCBF546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600516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32AC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1086E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138AE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C3C07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BB70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F6B05DD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A8D40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EE09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87.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FD42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74-8.6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F93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919A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2 (0.86-14.4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E83C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00</w:t>
            </w:r>
          </w:p>
        </w:tc>
      </w:tr>
      <w:tr w14:paraId="4A408A4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7CCE8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010C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/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3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4027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252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8FEB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532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4B1E96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905570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E878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70AD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AA554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969B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D475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8817F56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1853B9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507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/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8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227E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 (1.05-6.2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4CA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22BF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4 (0.84-6.5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12F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14:paraId="09B1BC9A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5AFED9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E4A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/71(57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4BC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B2D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28D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9B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3CFE238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029D16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71E2B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1414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5B9B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75BCE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DDB0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5EDEE52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92664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E93F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87.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3752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5 (0.54-6.2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720D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872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 (0.28-4.6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2F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14:paraId="474EC606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13DC71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F6E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/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8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DFE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20C6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79BC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541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54C112D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40FBAE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8231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A804F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D46C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5617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C6AF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E5E6BB6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23B97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2F2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/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3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5E7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9 (0.88-4.9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1E79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356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5 (0.86-5.3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755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14:paraId="7AC75050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07571F4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56B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/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7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BAA2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067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7240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71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0E3320C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B610EC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M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8038D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1250F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84BD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43A2C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C9558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B9A8032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0703E8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0B9B8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5A2BD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50878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6B6D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45675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937BCA7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134E7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99D5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/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A924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 (0.01-1.3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DF8E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78F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 (0.01-13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B7B2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14:paraId="6C7FC861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5A4D11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9818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6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E17E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C50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2AE1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C3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3DA16A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D3718C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BED8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81756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811B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1264D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3B95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9E7269A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0A3A2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91FB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6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5740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7 (0.40-7.8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3F0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1E08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4 (0.38-7.9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40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</w:tr>
      <w:tr w14:paraId="3BE9CA0F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3C0C8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AC8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2B2F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81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6F8D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9D6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9937119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12F97E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71724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38F17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954C5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9F3A3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8A3E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2E488C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866CE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6B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/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E77D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 (0.01-5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C99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CE38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 (0.02-1.6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96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14:paraId="175D6CB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45FBD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F08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6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FC7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9B65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903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A0EA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F7D20A8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6201D5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183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F9D4C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65459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2C78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525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ED353D6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1E5A8F7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3FB3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6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C42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6 (0.43-8.1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1BF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D3C8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4 (0.37-8.2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4AA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</w:tr>
      <w:tr w14:paraId="46477297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C43FA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E099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/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7F4C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A6DE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AF2B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136C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7233794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E03F7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B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4AA1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142FA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74EA2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47443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10C35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8DDFE1B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D17E11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23DF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4D227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2F55F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02BE6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E3F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57AD6D0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76A02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F21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82.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89B4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6 (1.19-9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01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04B5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27-3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A10C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14:paraId="6C1BABBB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48FD22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7E5E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/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8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0080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433C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770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6FB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52ED6F7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C980FB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9F667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2A1F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9FD2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40B3B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3ADCA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AB5C7F8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20F9B0B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C9D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/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65.6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2C01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2 (0.91-4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4418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6D9D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7 (1.00-7.6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32B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9*</w:t>
            </w:r>
          </w:p>
        </w:tc>
      </w:tr>
      <w:tr w14:paraId="6F7A46B5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6AC53AD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6F9B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/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A01E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D147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B745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FFE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D8546E7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0F786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FCADF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AA97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87A64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029A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A4C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8DCE571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7CFDFE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8AA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82.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538C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3 (0.83-7.0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30F5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3649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 (0.68-7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BF88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14:paraId="6913A430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6D5AD0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EA9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/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65.6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1ADC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79FB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B53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16B4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39C0620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318EBE4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2742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3F455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5483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56336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FC1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1E5925B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53A3CD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0B7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/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8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15E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6 (0.72-3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84F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A4AE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0 (0.73-3.9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D8F2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</w:tr>
      <w:tr w14:paraId="13306800">
        <w:trPr>
          <w:trHeight w:val="336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 w14:paraId="4F2C88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797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/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7C8B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F7D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48AD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3D63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D7F4675">
      <w:pPr>
        <w:spacing w:line="240" w:lineRule="exac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CPR: clinical pregnancy rate; EMR: early miscarriage rate; LBR: live birth rate; OR: odds ratio; CI: confidence interval; aOR: adjusted odds ratio</w:t>
      </w:r>
    </w:p>
    <w:p w14:paraId="58087E51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6A"/>
    <w:rsid w:val="00017309"/>
    <w:rsid w:val="00024F38"/>
    <w:rsid w:val="00027D0E"/>
    <w:rsid w:val="0003295D"/>
    <w:rsid w:val="00040052"/>
    <w:rsid w:val="000766DE"/>
    <w:rsid w:val="0008568C"/>
    <w:rsid w:val="0009492D"/>
    <w:rsid w:val="000A22FA"/>
    <w:rsid w:val="000C6AB8"/>
    <w:rsid w:val="000E49E0"/>
    <w:rsid w:val="000E71AE"/>
    <w:rsid w:val="001809D4"/>
    <w:rsid w:val="00185483"/>
    <w:rsid w:val="001A1E44"/>
    <w:rsid w:val="001B1049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30C43"/>
    <w:rsid w:val="00235B56"/>
    <w:rsid w:val="0025291D"/>
    <w:rsid w:val="002861B8"/>
    <w:rsid w:val="0029182C"/>
    <w:rsid w:val="002A3C83"/>
    <w:rsid w:val="002B23F6"/>
    <w:rsid w:val="002B28BE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B085D"/>
    <w:rsid w:val="003B22A1"/>
    <w:rsid w:val="003C597E"/>
    <w:rsid w:val="003D7470"/>
    <w:rsid w:val="003F2921"/>
    <w:rsid w:val="00400E9E"/>
    <w:rsid w:val="00412288"/>
    <w:rsid w:val="00426DE5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767CF"/>
    <w:rsid w:val="0058162A"/>
    <w:rsid w:val="00586A8E"/>
    <w:rsid w:val="005A06D0"/>
    <w:rsid w:val="005E789D"/>
    <w:rsid w:val="00612431"/>
    <w:rsid w:val="0063014A"/>
    <w:rsid w:val="00634BF4"/>
    <w:rsid w:val="00637BF8"/>
    <w:rsid w:val="006526B8"/>
    <w:rsid w:val="00674B20"/>
    <w:rsid w:val="00681FED"/>
    <w:rsid w:val="00683425"/>
    <w:rsid w:val="006E3B36"/>
    <w:rsid w:val="00727F1F"/>
    <w:rsid w:val="00735F02"/>
    <w:rsid w:val="007449C0"/>
    <w:rsid w:val="007568B2"/>
    <w:rsid w:val="00791250"/>
    <w:rsid w:val="007C5E9E"/>
    <w:rsid w:val="007D52E0"/>
    <w:rsid w:val="007D7D01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57639"/>
    <w:rsid w:val="00A579C0"/>
    <w:rsid w:val="00A653AD"/>
    <w:rsid w:val="00A77555"/>
    <w:rsid w:val="00A86073"/>
    <w:rsid w:val="00A878EF"/>
    <w:rsid w:val="00AA43E2"/>
    <w:rsid w:val="00AF2C07"/>
    <w:rsid w:val="00B320BD"/>
    <w:rsid w:val="00B35448"/>
    <w:rsid w:val="00B63F44"/>
    <w:rsid w:val="00B90A92"/>
    <w:rsid w:val="00B91AD9"/>
    <w:rsid w:val="00BA50DC"/>
    <w:rsid w:val="00BB5F75"/>
    <w:rsid w:val="00BC374E"/>
    <w:rsid w:val="00BD1A0D"/>
    <w:rsid w:val="00BD2864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2B6D"/>
    <w:rsid w:val="00C6098E"/>
    <w:rsid w:val="00CA536A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85727"/>
    <w:rsid w:val="00EA101F"/>
    <w:rsid w:val="00EB1403"/>
    <w:rsid w:val="00EB6C77"/>
    <w:rsid w:val="00EE2B2B"/>
    <w:rsid w:val="00EE7704"/>
    <w:rsid w:val="00EF4A00"/>
    <w:rsid w:val="00EF613A"/>
    <w:rsid w:val="00F16308"/>
    <w:rsid w:val="00F36727"/>
    <w:rsid w:val="00F4384A"/>
    <w:rsid w:val="00F43C6F"/>
    <w:rsid w:val="00F67407"/>
    <w:rsid w:val="00F70534"/>
    <w:rsid w:val="00F87543"/>
    <w:rsid w:val="00F87B5E"/>
    <w:rsid w:val="00F92DA2"/>
    <w:rsid w:val="00F9378C"/>
    <w:rsid w:val="00FD7212"/>
    <w:rsid w:val="00FE73CD"/>
    <w:rsid w:val="00FF01D5"/>
    <w:rsid w:val="DED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21"/>
    <w:basedOn w:val="14"/>
    <w:uiPriority w:val="0"/>
    <w:rPr>
      <w:rFonts w:hint="eastAsia" w:ascii="宋体" w:hAnsi="宋体" w:eastAsia="宋体"/>
      <w:i/>
      <w:iCs/>
      <w:color w:val="000000"/>
      <w:sz w:val="20"/>
      <w:szCs w:val="20"/>
      <w:u w:val="none"/>
    </w:rPr>
  </w:style>
  <w:style w:type="character" w:customStyle="1" w:styleId="34">
    <w:name w:val="font1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35">
    <w:name w:val="font31"/>
    <w:basedOn w:val="14"/>
    <w:uiPriority w:val="0"/>
    <w:rPr>
      <w:rFonts w:hint="eastAsia" w:ascii="宋体" w:hAnsi="宋体" w:eastAsia="宋体"/>
      <w:b/>
      <w:bCs/>
      <w:color w:val="000000"/>
      <w:sz w:val="20"/>
      <w:szCs w:val="20"/>
      <w:u w:val="none"/>
    </w:rPr>
  </w:style>
  <w:style w:type="character" w:customStyle="1" w:styleId="36">
    <w:name w:val="font5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1540</Characters>
  <Lines>12</Lines>
  <Paragraphs>3</Paragraphs>
  <TotalTime>10</TotalTime>
  <ScaleCrop>false</ScaleCrop>
  <LinksUpToDate>false</LinksUpToDate>
  <CharactersWithSpaces>1807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5:42:00Z</dcterms:created>
  <dc:creator>b1773</dc:creator>
  <cp:lastModifiedBy>小小</cp:lastModifiedBy>
  <dcterms:modified xsi:type="dcterms:W3CDTF">2025-08-21T18:27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85EFEA4D70CC156B83F4A66844E923B0_42</vt:lpwstr>
  </property>
</Properties>
</file>